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0" w:type="dxa"/>
        <w:tblInd w:w="93" w:type="dxa"/>
        <w:tblLook w:val="04A0" w:firstRow="1" w:lastRow="0" w:firstColumn="1" w:lastColumn="0" w:noHBand="0" w:noVBand="1"/>
      </w:tblPr>
      <w:tblGrid>
        <w:gridCol w:w="2600"/>
        <w:gridCol w:w="1577"/>
        <w:gridCol w:w="1377"/>
        <w:gridCol w:w="1403"/>
        <w:gridCol w:w="1403"/>
        <w:gridCol w:w="1360"/>
      </w:tblGrid>
      <w:tr w:rsidR="008370C3" w:rsidRPr="006231ED" w14:paraId="5F29E691" w14:textId="77777777" w:rsidTr="006231ED">
        <w:trPr>
          <w:trHeight w:val="300"/>
        </w:trPr>
        <w:tc>
          <w:tcPr>
            <w:tcW w:w="26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6314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CCC82" w14:textId="77777777" w:rsidR="008370C3" w:rsidRPr="006231ED" w:rsidRDefault="008370C3" w:rsidP="008370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K_HAR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E73B0" w14:textId="77777777" w:rsidR="008370C3" w:rsidRPr="006231ED" w:rsidRDefault="008370C3" w:rsidP="008370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VA_HAR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90653" w14:textId="77777777" w:rsidR="008370C3" w:rsidRPr="006231ED" w:rsidRDefault="008370C3" w:rsidP="008370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AR_HAR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45A64" w14:textId="77777777" w:rsidR="008370C3" w:rsidRPr="006231ED" w:rsidRDefault="008370C3" w:rsidP="008370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DA_HAR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B008" w14:textId="77777777" w:rsidR="008370C3" w:rsidRPr="006231ED" w:rsidRDefault="008370C3" w:rsidP="008370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RI_HAR</w:t>
            </w:r>
          </w:p>
        </w:tc>
      </w:tr>
      <w:tr w:rsidR="008370C3" w:rsidRPr="006231ED" w14:paraId="380A3299" w14:textId="77777777" w:rsidTr="006231ED">
        <w:trPr>
          <w:trHeight w:val="9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2356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B9233" w14:textId="77777777" w:rsidR="008370C3" w:rsidRPr="006231ED" w:rsidRDefault="008370C3" w:rsidP="008370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231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ynänshamn</w:t>
            </w:r>
            <w:proofErr w:type="spellEnd"/>
            <w:r w:rsidRPr="006231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harbor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A74F" w14:textId="77777777" w:rsidR="008370C3" w:rsidRPr="006231ED" w:rsidRDefault="008370C3" w:rsidP="008370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231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nko</w:t>
            </w:r>
            <w:proofErr w:type="spellEnd"/>
            <w:r w:rsidRPr="006231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harbor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37A68" w14:textId="77777777" w:rsidR="008370C3" w:rsidRPr="006231ED" w:rsidRDefault="008370C3" w:rsidP="008370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231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arlskrona</w:t>
            </w:r>
            <w:proofErr w:type="spellEnd"/>
            <w:r w:rsidRPr="006231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avy harbo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D999" w14:textId="77777777" w:rsidR="008370C3" w:rsidRPr="006231ED" w:rsidRDefault="008370C3" w:rsidP="008370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dansk harbo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79920" w14:textId="77777777" w:rsidR="008370C3" w:rsidRPr="006231ED" w:rsidRDefault="008370C3" w:rsidP="008370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231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em</w:t>
            </w:r>
            <w:proofErr w:type="spellEnd"/>
            <w:r w:rsidRPr="006231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il harbor</w:t>
            </w:r>
          </w:p>
        </w:tc>
      </w:tr>
      <w:tr w:rsidR="008370C3" w:rsidRPr="006231ED" w14:paraId="1BE6A51D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E67A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Traffic (boats/year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DE0CA" w14:textId="77777777" w:rsidR="008370C3" w:rsidRPr="006231ED" w:rsidRDefault="008370C3" w:rsidP="008370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572A2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B951A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40800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9DBA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8370C3" w:rsidRPr="006231ED" w14:paraId="47AFF8B2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1A61" w14:textId="4756DC5F" w:rsidR="008370C3" w:rsidRPr="006231ED" w:rsidRDefault="00EC306C" w:rsidP="008370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vir</w:t>
            </w:r>
            <w:r w:rsidR="008370C3" w:rsidRPr="006231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bookmarkStart w:id="0" w:name="_GoBack"/>
            <w:bookmarkEnd w:id="0"/>
            <w:r w:rsidR="008370C3" w:rsidRPr="006231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tal data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5FB11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D9085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E13E2" w14:textId="77777777" w:rsidR="008370C3" w:rsidRPr="006231ED" w:rsidRDefault="008370C3" w:rsidP="008370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DAF93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7897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370C3" w:rsidRPr="006231ED" w14:paraId="2DE73FB1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9536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As (mg/kg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D1C93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DF2B8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542FA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74B42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0607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44AB2506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3A9A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Ba (mg/kg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BDC7F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6B09C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1F42F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30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1B306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C213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75BC96A6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3403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Be (mg/kg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05950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F4693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3608D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0.75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BD153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174D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61487B92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488D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Cd (mg/kg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838F1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D48B9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BAC82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5E61E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^4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0682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12FC0A62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81C8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Co (mg/kg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4A528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9.3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0BEA7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F05AE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6.5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9A52C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^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7555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5DA24B97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1689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Cr (mg/kg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863CD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48.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9AE1B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8F464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444BF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^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1181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466404B5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D5DE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Fe (mg/kg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B82B7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24A85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1B852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1720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8D9C4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^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DB9D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675D8306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691A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Cu (mg/kg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DB9A6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7FFC7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C537A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B5585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C63A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07AF3024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62DC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Hg (mg/kg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5580D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FEB87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B56BD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B4915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^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7BDB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4466E55B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95AA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Mo (mg/kg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88AA0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6.5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AFD3C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1A9DB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E2635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^1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708E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55DE6C0C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B1F2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31ED">
              <w:rPr>
                <w:rFonts w:ascii="Times New Roman" w:eastAsia="Times New Roman" w:hAnsi="Times New Roman" w:cs="Times New Roman"/>
                <w:color w:val="000000"/>
              </w:rPr>
              <w:t>Mn</w:t>
            </w:r>
            <w:proofErr w:type="spellEnd"/>
            <w:r w:rsidRPr="006231ED">
              <w:rPr>
                <w:rFonts w:ascii="Times New Roman" w:eastAsia="Times New Roman" w:hAnsi="Times New Roman" w:cs="Times New Roman"/>
                <w:color w:val="000000"/>
              </w:rPr>
              <w:t xml:space="preserve"> (mg/kg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C5B3E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53A8F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43C0A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03F65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F7E2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2285D541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E51F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i (mg/kg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9AB28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7EFA8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1B681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34EBB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^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0392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1A7467A8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D098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31ED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proofErr w:type="spellEnd"/>
            <w:r w:rsidRPr="006231ED">
              <w:rPr>
                <w:rFonts w:ascii="Times New Roman" w:eastAsia="Times New Roman" w:hAnsi="Times New Roman" w:cs="Times New Roman"/>
                <w:color w:val="000000"/>
              </w:rPr>
              <w:t xml:space="preserve"> (mg/kg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9109E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105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F3620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C2100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AB965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^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1A99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37CA5F36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461C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31ED">
              <w:rPr>
                <w:rFonts w:ascii="Times New Roman" w:eastAsia="Times New Roman" w:hAnsi="Times New Roman" w:cs="Times New Roman"/>
                <w:color w:val="000000"/>
              </w:rPr>
              <w:t>Sn</w:t>
            </w:r>
            <w:proofErr w:type="spellEnd"/>
            <w:r w:rsidRPr="006231ED">
              <w:rPr>
                <w:rFonts w:ascii="Times New Roman" w:eastAsia="Times New Roman" w:hAnsi="Times New Roman" w:cs="Times New Roman"/>
                <w:color w:val="000000"/>
              </w:rPr>
              <w:t xml:space="preserve"> (mg/kg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39536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007F6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E7647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C8333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E351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65C4B760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6AB7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V (mg/kg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1CEFD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60.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E97F3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82F86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41767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^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773A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69A8B4DA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BD69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Zn (mg/kg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E2F53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A563F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B9995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FDC25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^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4A51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33082782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0E94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EPA-PAH (16) (mg/kg TS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EEF27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&lt;0.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9652A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AC65D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8A9EA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*195ng/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3E77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5C7A8CE5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7C9E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 xml:space="preserve">PCB (7)(mg/kg TS)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9A3CB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&lt;0.03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DA03F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99AAE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0.33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FE08D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^0.000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44CF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5ACB67D4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02E8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TBT (</w:t>
            </w:r>
            <w:proofErr w:type="spellStart"/>
            <w:r w:rsidRPr="006231ED">
              <w:rPr>
                <w:rFonts w:ascii="Times New Roman" w:eastAsia="Times New Roman" w:hAnsi="Times New Roman" w:cs="Times New Roman"/>
                <w:color w:val="000000"/>
              </w:rPr>
              <w:t>ug</w:t>
            </w:r>
            <w:proofErr w:type="spellEnd"/>
            <w:r w:rsidRPr="006231ED">
              <w:rPr>
                <w:rFonts w:ascii="Times New Roman" w:eastAsia="Times New Roman" w:hAnsi="Times New Roman" w:cs="Times New Roman"/>
                <w:color w:val="000000"/>
              </w:rPr>
              <w:t>/kg TS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876B2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E3A2C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A639B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BFEF0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0E8F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060B2291" w14:textId="77777777" w:rsidTr="006231ED">
        <w:trPr>
          <w:trHeight w:val="32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0EBA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0BFD2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  <w:r w:rsidRPr="006231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BDBB6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8E20F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  <w:r w:rsidRPr="006231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5268D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  <w:r w:rsidRPr="006231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C58A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370C3" w:rsidRPr="006231ED" w14:paraId="31855E82" w14:textId="77777777" w:rsidTr="006231ED">
        <w:trPr>
          <w:trHeight w:val="300"/>
        </w:trPr>
        <w:tc>
          <w:tcPr>
            <w:tcW w:w="26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C993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Sampling depth (m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6EF61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A5A7F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E7016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ECD70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2C89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370C3" w:rsidRPr="006231ED" w14:paraId="60801A47" w14:textId="77777777" w:rsidTr="006231ED">
        <w:trPr>
          <w:trHeight w:val="320"/>
        </w:trPr>
        <w:tc>
          <w:tcPr>
            <w:tcW w:w="2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79CA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)</w:t>
            </w:r>
            <w:r w:rsidRPr="006231ED">
              <w:rPr>
                <w:rFonts w:ascii="Times New Roman" w:eastAsia="Times New Roman" w:hAnsi="Times New Roman" w:cs="Times New Roman"/>
                <w:color w:val="000000"/>
              </w:rPr>
              <w:t xml:space="preserve"> Land, 200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2F0C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>* Bottom wat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B215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977D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514E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CEE56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70C3" w:rsidRPr="006231ED" w14:paraId="2E734395" w14:textId="77777777" w:rsidTr="006231ED">
        <w:trPr>
          <w:trHeight w:val="320"/>
        </w:trPr>
        <w:tc>
          <w:tcPr>
            <w:tcW w:w="26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091C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)</w:t>
            </w:r>
            <w:r w:rsidRPr="006231ED">
              <w:rPr>
                <w:rFonts w:ascii="Times New Roman" w:eastAsia="Times New Roman" w:hAnsi="Times New Roman" w:cs="Times New Roman"/>
                <w:color w:val="000000"/>
              </w:rPr>
              <w:t xml:space="preserve"> Bard et al. 200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3F8E" w14:textId="77777777" w:rsidR="008370C3" w:rsidRPr="006231ED" w:rsidRDefault="008370C3" w:rsidP="008370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</w:rPr>
              <w:t xml:space="preserve">^Sediment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EFE5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FEB4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296A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EDA22B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70C3" w:rsidRPr="006231ED" w14:paraId="318F352D" w14:textId="77777777" w:rsidTr="006231ED">
        <w:trPr>
          <w:trHeight w:val="320"/>
        </w:trPr>
        <w:tc>
          <w:tcPr>
            <w:tcW w:w="260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7D8E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31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)</w:t>
            </w:r>
            <w:r w:rsidRPr="006231E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231ED">
              <w:rPr>
                <w:rFonts w:ascii="Times New Roman" w:eastAsia="Times New Roman" w:hAnsi="Times New Roman" w:cs="Times New Roman"/>
                <w:color w:val="000000"/>
              </w:rPr>
              <w:t>Rogowska</w:t>
            </w:r>
            <w:proofErr w:type="spellEnd"/>
            <w:r w:rsidRPr="006231ED">
              <w:rPr>
                <w:rFonts w:ascii="Times New Roman" w:eastAsia="Times New Roman" w:hAnsi="Times New Roman" w:cs="Times New Roman"/>
                <w:color w:val="000000"/>
              </w:rPr>
              <w:t>, 2011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815C92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186B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905F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5BA4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8654EDD" w14:textId="77777777" w:rsidR="008370C3" w:rsidRPr="006231ED" w:rsidRDefault="008370C3" w:rsidP="008370C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DF7BE5C" w14:textId="77777777" w:rsidR="00EA775B" w:rsidRDefault="00EA775B"/>
    <w:sectPr w:rsidR="00EA775B" w:rsidSect="00EA775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0C3"/>
    <w:rsid w:val="006231ED"/>
    <w:rsid w:val="008370C3"/>
    <w:rsid w:val="00EA775B"/>
    <w:rsid w:val="00EC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1E6E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87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4313B7-2AA9-FC4D-AF27-1D202728B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0</Characters>
  <Application>Microsoft Macintosh Word</Application>
  <DocSecurity>0</DocSecurity>
  <Lines>7</Lines>
  <Paragraphs>1</Paragraphs>
  <ScaleCrop>false</ScaleCrop>
  <Company>Södertörn University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Larsson</dc:creator>
  <cp:keywords/>
  <dc:description/>
  <cp:lastModifiedBy>Josefine Larsson</cp:lastModifiedBy>
  <cp:revision>3</cp:revision>
  <dcterms:created xsi:type="dcterms:W3CDTF">2016-02-24T13:01:00Z</dcterms:created>
  <dcterms:modified xsi:type="dcterms:W3CDTF">2016-05-24T16:09:00Z</dcterms:modified>
</cp:coreProperties>
</file>